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30" w:type="dxa"/>
        <w:tblLook w:val="04A0" w:firstRow="1" w:lastRow="0" w:firstColumn="1" w:lastColumn="0" w:noHBand="0" w:noVBand="1"/>
      </w:tblPr>
      <w:tblGrid>
        <w:gridCol w:w="810"/>
        <w:gridCol w:w="950"/>
        <w:gridCol w:w="1127"/>
        <w:gridCol w:w="1167"/>
        <w:gridCol w:w="1346"/>
        <w:gridCol w:w="1080"/>
        <w:gridCol w:w="1080"/>
        <w:gridCol w:w="990"/>
        <w:gridCol w:w="900"/>
        <w:gridCol w:w="990"/>
        <w:gridCol w:w="990"/>
        <w:gridCol w:w="900"/>
      </w:tblGrid>
      <w:tr w:rsidR="002A61FF" w:rsidRPr="002A61FF" w14:paraId="08BFA04D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F3C2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591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3AF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tr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FD3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I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D46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ing St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DCD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36D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765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P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522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AA5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544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0A5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I</w:t>
            </w:r>
          </w:p>
        </w:tc>
      </w:tr>
      <w:tr w:rsidR="002A61FF" w:rsidRPr="002A61FF" w14:paraId="329C17FD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008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66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80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92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21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D4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EC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D9C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F9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3B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18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4A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0AFE270F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511F46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99C8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6656D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1F06C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38D0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6414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1209D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F816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E4043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37E5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3865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954ED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295A08C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095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E9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3B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BB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31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91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AD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F6D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1E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F8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BAF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45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6E310FA2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CE6C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DA0C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CE4C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0A0E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48DB5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2646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2A32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AD46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946D0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89DE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EB5B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CEA8D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44BF3E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987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5DA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2B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C6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3C4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1B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A2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23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B9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37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FA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D5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C46592D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7A4BA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D750E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48A0B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B4A2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69802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74AD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EE3B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198A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9FD9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F3135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39463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46CD8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8619287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D99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FC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D9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9F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0B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06F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3C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08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055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913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7E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FBC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03581B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3F2D56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BB00C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A9A0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93EB6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B188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7BBE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E102E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964A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6797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FF73B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651D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ED81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94DB819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1CC6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79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716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5B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45AF" w14:textId="37BD1167" w:rsidR="002A61FF" w:rsidRPr="002A61FF" w:rsidRDefault="00CD0024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7C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FE0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E9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F6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81E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57F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DC7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1AE9D9DD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9C6741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2101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A0164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83660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EECC5" w14:textId="2D4429E5" w:rsidR="002A61FF" w:rsidRPr="002A61FF" w:rsidRDefault="00CD0024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E188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00FB5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821A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F11CE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EF8E9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DC5D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DBAF8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33AAABA3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48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C6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A4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F6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8BC5" w14:textId="6C4DF7C1" w:rsidR="002A61FF" w:rsidRPr="002A61FF" w:rsidRDefault="00CD0024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FE2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6B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360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137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E4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2F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4C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1361627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76ADA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0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AF07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887CD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2B36D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419B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BC71F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D697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519A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5364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097F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1B0F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5F11A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700F2E04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D1E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17C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9B4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F2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7E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B7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37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11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C4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CD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39B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02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18EA8948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654997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4DC5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55E6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27D6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12A1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96AA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CA95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A067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6C71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71931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5380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E3D18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6146F7B4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431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1B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36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9F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EF2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E6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AAF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03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F1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D8A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B5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C2A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6B1D054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9AF92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F1658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1D99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664E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AD2E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69DD0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51521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6786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59E3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92C66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1EF8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DFCC6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3126683A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0DD7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DD7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7C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99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83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C8D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BA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65D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9B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84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5C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7B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</w:tr>
      <w:tr w:rsidR="002A61FF" w:rsidRPr="002A61FF" w14:paraId="18EBF101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93B02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98F9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5B7B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4F17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05F4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4536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1699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BDB74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BFED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B9FC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D2E7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C8CA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7A01E07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826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9E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36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4A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B7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D7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6E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F4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34E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B57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E6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5B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F3932E9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CD67F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ADABD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5371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3E14E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42B8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F6831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06AF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E45C9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03AE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9FD4E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B6A15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86C2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77C6C474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75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D7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75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BBF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B7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A4D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47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06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CC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ED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91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5A1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2966A45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B7FA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0C86D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D3B1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F0FE0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E4B7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B2679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D688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DF8D8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4584B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01CA1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3554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BA57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237C729E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56D2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944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C8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D3C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F6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85E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FF8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3B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29D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03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D7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0E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C608536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45EE2A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EA82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15095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13A15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21B84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6AF9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B181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8C58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4DF63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CCFE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115C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C6D7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CA2885F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2AD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3C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97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05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933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03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AD8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5A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98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23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C8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B79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6C718F76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69C05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AC612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8003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CE13A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4D24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949C4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C347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B6CAC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8DD13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0092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8C767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A95D6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CCDE9B6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878B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CC1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99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F80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D0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6A1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51F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625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F1C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2B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1C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31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106FE733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8BD297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AE52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D55A5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F7814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7CAE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9EC8C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89F04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3E08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58B9D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DF169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71BD3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7519E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F17BFB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43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_0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4CF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3E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5D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DF6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77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5D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CA4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285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7D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FC8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F0C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E1FFF0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21AD42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0B38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39010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AB02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5533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06268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179D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CE52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10F7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B4EC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AAF10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C87B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24453123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9CB0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ED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183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C9F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70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F4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AE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85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FB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7B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7A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34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61D8F94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ABF7E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10BF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047EE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5805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9A7A2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DFD1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2648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07190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5758A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FED2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9FB1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D34A5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5F3756F8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E4D0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43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7C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5E9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B3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6AE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DDD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A9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9E6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A1B3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03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33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422B79B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06333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BA861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B66BF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59574C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6D3A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28DB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23ED2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4E40D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1B71F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0117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A919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1030C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05421650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2E68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19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98F6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08E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9B8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EB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98F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BE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A8B7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F4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8A2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50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  <w:tr w:rsidR="002A61FF" w:rsidRPr="002A61FF" w14:paraId="6983E15F" w14:textId="77777777" w:rsidTr="002A61FF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5EB834" w14:textId="77777777" w:rsidR="002A61FF" w:rsidRPr="002A61FF" w:rsidRDefault="002A61FF" w:rsidP="002A61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_0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CD851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8D51F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4DE9A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2C99B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16DA1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767CB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5BA54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9EB6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9964E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802C9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F9855" w14:textId="77777777" w:rsidR="002A61FF" w:rsidRPr="002A61FF" w:rsidRDefault="002A61FF" w:rsidP="002A61FF">
            <w:pPr>
              <w:jc w:val="center"/>
              <w:rPr>
                <w:rFonts w:ascii="Times New Roman" w:eastAsia="Times New Roman" w:hAnsi="Times New Roman" w:cs="Times New Roman"/>
                <w:color w:val="545454"/>
                <w:sz w:val="20"/>
                <w:szCs w:val="20"/>
              </w:rPr>
            </w:pPr>
            <w:r w:rsidRPr="002A61FF">
              <w:rPr>
                <w:rFonts w:ascii="Segoe UI Symbol" w:eastAsia="Times New Roman" w:hAnsi="Segoe UI Symbol" w:cs="Segoe UI Symbol"/>
                <w:color w:val="545454"/>
                <w:sz w:val="20"/>
                <w:szCs w:val="20"/>
              </w:rPr>
              <w:t>✓</w:t>
            </w:r>
          </w:p>
        </w:tc>
      </w:tr>
    </w:tbl>
    <w:p w14:paraId="12AA86E5" w14:textId="77777777" w:rsidR="00680A94" w:rsidRDefault="00680A94">
      <w:pPr>
        <w:rPr>
          <w:rFonts w:ascii="Times New Roman" w:hAnsi="Times New Roman" w:cs="Times New Roman"/>
        </w:rPr>
      </w:pPr>
    </w:p>
    <w:p w14:paraId="45B1AA50" w14:textId="0DAF21A6" w:rsidR="00FB6FA6" w:rsidRPr="00680A94" w:rsidRDefault="00B74E6E">
      <w:pPr>
        <w:rPr>
          <w:rFonts w:ascii="Times New Roman" w:hAnsi="Times New Roman" w:cs="Times New Roman"/>
        </w:rPr>
      </w:pPr>
      <w:r w:rsidRPr="00680A94">
        <w:rPr>
          <w:rFonts w:ascii="Times New Roman" w:hAnsi="Times New Roman" w:cs="Times New Roman"/>
          <w:b/>
          <w:bCs/>
        </w:rPr>
        <w:t>Supplementary Table.</w:t>
      </w:r>
      <w:r w:rsidRPr="00680A94">
        <w:rPr>
          <w:rFonts w:ascii="Times New Roman" w:hAnsi="Times New Roman" w:cs="Times New Roman"/>
        </w:rPr>
        <w:t xml:space="preserve"> A summary of participants included in this research investigation and what data was available for analysis. </w:t>
      </w:r>
      <w:r w:rsidRPr="002A61FF">
        <w:rPr>
          <w:rFonts w:ascii="Segoe UI Symbol" w:eastAsia="Times New Roman" w:hAnsi="Segoe UI Symbol" w:cs="Segoe UI Symbol"/>
          <w:color w:val="545454"/>
        </w:rPr>
        <w:t>✓</w:t>
      </w:r>
      <w:r w:rsidRPr="00680A94">
        <w:rPr>
          <w:rFonts w:ascii="Times New Roman" w:eastAsia="Times New Roman" w:hAnsi="Times New Roman" w:cs="Times New Roman"/>
          <w:color w:val="545454"/>
        </w:rPr>
        <w:t xml:space="preserve"> = Data was available for analysis and included; X = Data was not available because of time constraints during research data collection; O = data was collected but was not of sufficient quality to pass methodological standards.</w:t>
      </w:r>
      <w:r w:rsidRPr="00680A94">
        <w:rPr>
          <w:rFonts w:ascii="Times New Roman" w:eastAsia="Times New Roman" w:hAnsi="Times New Roman" w:cs="Times New Roman"/>
          <w:color w:val="545454"/>
          <w:sz w:val="20"/>
          <w:szCs w:val="20"/>
        </w:rPr>
        <w:t xml:space="preserve"> </w:t>
      </w:r>
    </w:p>
    <w:sectPr w:rsidR="00FB6FA6" w:rsidRPr="00680A94" w:rsidSect="002A6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FF"/>
    <w:rsid w:val="002A61FF"/>
    <w:rsid w:val="00382BB0"/>
    <w:rsid w:val="00680A94"/>
    <w:rsid w:val="00B74E6E"/>
    <w:rsid w:val="00CD0024"/>
    <w:rsid w:val="00FB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257C1"/>
  <w15:chartTrackingRefBased/>
  <w15:docId w15:val="{7C1EAAE1-DB02-E546-AF52-2FC8814C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5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olmes</dc:creator>
  <cp:keywords/>
  <dc:description/>
  <cp:lastModifiedBy>Scott Holmes</cp:lastModifiedBy>
  <cp:revision>4</cp:revision>
  <dcterms:created xsi:type="dcterms:W3CDTF">2019-07-22T14:24:00Z</dcterms:created>
  <dcterms:modified xsi:type="dcterms:W3CDTF">2019-07-23T15:02:00Z</dcterms:modified>
</cp:coreProperties>
</file>